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7B" w:rsidRDefault="00A90CE1" w:rsidP="0075437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B13C56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.</w:t>
      </w:r>
      <w:r w:rsidR="00D60B3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0552EB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mparison of p</w:t>
      </w:r>
      <w:r w:rsidR="00D60B3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ient characteristics</w:t>
      </w:r>
      <w:r w:rsidR="000552E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ross tim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</w:p>
    <w:p w:rsidR="00D01776" w:rsidRDefault="00D01776" w:rsidP="0075437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11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126"/>
        <w:gridCol w:w="1965"/>
        <w:gridCol w:w="1012"/>
      </w:tblGrid>
      <w:tr w:rsidR="00D01776" w:rsidRPr="00D01776" w:rsidTr="00D01776">
        <w:tc>
          <w:tcPr>
            <w:tcW w:w="3828" w:type="dxa"/>
          </w:tcPr>
          <w:p w:rsidR="00D01776" w:rsidRPr="00D01776" w:rsidRDefault="00D01776" w:rsidP="0075437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9" w:type="dxa"/>
            <w:gridSpan w:val="3"/>
          </w:tcPr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 period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00-2004 (n=3,122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05-2009</w:t>
            </w:r>
          </w:p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D01776">
              <w:rPr>
                <w:rFonts w:ascii="Times New Roman" w:eastAsia="Calibri" w:hAnsi="Times New Roman" w:cs="Times New Roman"/>
                <w:sz w:val="24"/>
                <w:szCs w:val="24"/>
              </w:rPr>
              <w:t>n=2,875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</w:rPr>
              <w:t>2010-2014</w:t>
            </w:r>
          </w:p>
          <w:p w:rsidR="00D01776" w:rsidRPr="00D01776" w:rsidRDefault="00D01776" w:rsidP="008F7F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</w:rPr>
              <w:t>(n=2,567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FDA" w:rsidRPr="00D01776" w:rsidTr="008F7FDA">
        <w:trPr>
          <w:trHeight w:val="601"/>
        </w:trPr>
        <w:tc>
          <w:tcPr>
            <w:tcW w:w="3828" w:type="dxa"/>
            <w:vAlign w:val="bottom"/>
          </w:tcPr>
          <w:p w:rsidR="008F7FDA" w:rsidRPr="008F7FDA" w:rsidRDefault="008F7FDA" w:rsidP="008F7FD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F7FD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operative characteristics</w:t>
            </w:r>
          </w:p>
        </w:tc>
        <w:tc>
          <w:tcPr>
            <w:tcW w:w="2268" w:type="dxa"/>
          </w:tcPr>
          <w:p w:rsidR="008F7FDA" w:rsidRPr="00D01776" w:rsidRDefault="008F7FDA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8F7FDA" w:rsidRPr="00D01776" w:rsidRDefault="008F7FDA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8F7FDA" w:rsidRPr="00D01776" w:rsidRDefault="008F7FDA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8F7FDA" w:rsidRPr="00D01776" w:rsidRDefault="008F7FDA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7 (66.5-67.0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7 (67.0-67.5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7 (66.5-67.0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96 (25.5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74 (26.9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41 (24.9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D017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01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6.3 (26.2-26.4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6.8 (26.7-26.9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6.8 (26.6-27.0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686 (54.0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525 (53.0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406 (54.8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71 (11.9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26 (14.8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93 (15.3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517 (48.6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314 (45.7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084 (42.2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53 (11.3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89 (10.1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70 (10.5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Previous myocardial infarction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437 (46.0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298 (45.2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132 (44.1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Chronic pulmonary disease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43 (14.2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84 (13.4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93 (19.2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Chronic heart failure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05 (16.2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02 (14.0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19 (16.3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Kidney dysfunction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72 (5.5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11 (3.9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03 (4.0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 xml:space="preserve">Acute preoperative heart failure  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9 (0.6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6 (0.9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0 (1.6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Acute surgery (&lt;24 hours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61 (5.2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55 (5.4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41 (5.5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Urgent surgery (&lt;2 weeks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240 (39.7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183 (41.2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112 (43.3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Redo operation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55 (5.0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19 (4.1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3 (2.5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rgical category: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Isolated CABG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240 (71.2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824 (63.4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584 (61.7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 non-CABG procedure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21 (10.3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48 (12.1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02 (15.7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 surgical procedures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93 (15.8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02 (20.9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22 (20.3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b-NO"/>
              </w:rPr>
            </w:pPr>
            <w:r w:rsidRPr="00D0177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b-NO"/>
              </w:rPr>
              <w:t>≥ 3 surgical procedures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8 (2.2%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01 (3.5%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9 (2.3%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Serum creatinine (µmol/l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95 (95-96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2 (81-82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1 (80-82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Creatinine clearance* (ml/min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3.2 (72.3-74.1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7.3 (86.1-88.5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9.8 (88.5-91.0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BD511C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</w:t>
            </w:r>
            <w:r w:rsidR="00D01776" w:rsidRPr="00D01776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2268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3.8 (13.7-13.8)</w:t>
            </w:r>
          </w:p>
        </w:tc>
        <w:tc>
          <w:tcPr>
            <w:tcW w:w="2126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3.8 (13.8-13.9)</w:t>
            </w:r>
          </w:p>
        </w:tc>
        <w:tc>
          <w:tcPr>
            <w:tcW w:w="1965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4.0 (13.9-14.0)</w:t>
            </w:r>
          </w:p>
        </w:tc>
        <w:tc>
          <w:tcPr>
            <w:tcW w:w="1012" w:type="dxa"/>
          </w:tcPr>
          <w:p w:rsidR="00D01776" w:rsidRPr="00D01776" w:rsidRDefault="00D01776" w:rsidP="008F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8F7FDA">
        <w:trPr>
          <w:trHeight w:val="544"/>
        </w:trPr>
        <w:tc>
          <w:tcPr>
            <w:tcW w:w="3828" w:type="dxa"/>
            <w:vAlign w:val="bottom"/>
          </w:tcPr>
          <w:p w:rsidR="00D01776" w:rsidRPr="00D01776" w:rsidRDefault="00D01776" w:rsidP="008F7FD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nb-NO"/>
              </w:rPr>
              <w:t>Preoperative medication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Antiarrythmic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2 (1.4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0 (2.4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2 (2.4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97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r w:rsidR="009773D0">
              <w:rPr>
                <w:rFonts w:ascii="Times New Roman" w:hAnsi="Times New Roman" w:cs="Times New Roman"/>
                <w:sz w:val="24"/>
                <w:szCs w:val="24"/>
              </w:rPr>
              <w:t>blocker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512 (80.5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168 (75.5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699 (66.2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66 (24.6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69 (26.8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10 (31.6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189 (70.1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264 (78.9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,978 (77.1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8F7FDA">
        <w:trPr>
          <w:trHeight w:val="540"/>
        </w:trPr>
        <w:tc>
          <w:tcPr>
            <w:tcW w:w="3828" w:type="dxa"/>
            <w:vAlign w:val="bottom"/>
          </w:tcPr>
          <w:p w:rsidR="00D01776" w:rsidRPr="00D01776" w:rsidRDefault="00D01776" w:rsidP="008F7FD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aoperative characteristic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Cardiopulmonary bypass time (min)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2 (71-73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9 (78-81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85 (84-87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operative red cell transfusion  (no/yes)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433 (13.9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39 (18.8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13 (23.9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inotropic support (no/yes)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59 (24.3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76 (23.5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76 (30.2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vasoconstrictors (no/yes)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115 (67.8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667 (92.8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,501 (97.4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8F7FDA">
        <w:trPr>
          <w:trHeight w:val="554"/>
        </w:trPr>
        <w:tc>
          <w:tcPr>
            <w:tcW w:w="3828" w:type="dxa"/>
            <w:vAlign w:val="bottom"/>
          </w:tcPr>
          <w:p w:rsidR="00D01776" w:rsidRPr="00D01776" w:rsidRDefault="00D01776" w:rsidP="008F7FD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017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toperative factor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:rsidR="00D01776" w:rsidRPr="00D01776" w:rsidRDefault="00D01776" w:rsidP="00D017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Postoperative hospital stay (days)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.5 (6.5-6.5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 (6-6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.5 (5-5.5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thorax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92 (3.0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90 (3.1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04 (4.1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03 (6.5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60 (5.6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46 (5.9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86 (12.4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21 (11.2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97 (11.6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26 (0.8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9 (0.7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11 (0.4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Multi-organ failure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8 (1.9%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61 (2.1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9 (2.3%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01776" w:rsidRPr="00D01776" w:rsidTr="00D01776">
        <w:tc>
          <w:tcPr>
            <w:tcW w:w="382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2268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73 (2.3%))</w:t>
            </w:r>
          </w:p>
        </w:tc>
        <w:tc>
          <w:tcPr>
            <w:tcW w:w="2126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2 (1.8%)</w:t>
            </w:r>
          </w:p>
        </w:tc>
        <w:tc>
          <w:tcPr>
            <w:tcW w:w="1965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59 (2.3%))</w:t>
            </w:r>
          </w:p>
        </w:tc>
        <w:tc>
          <w:tcPr>
            <w:tcW w:w="1012" w:type="dxa"/>
          </w:tcPr>
          <w:p w:rsidR="00D01776" w:rsidRPr="00D01776" w:rsidRDefault="00D01776" w:rsidP="00D0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:rsidR="00180F7B" w:rsidRPr="00D01776" w:rsidRDefault="00180F7B" w:rsidP="0075437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54373" w:rsidRDefault="00EA6BD9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543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tegorical variables are given in n (%), continuous variables in median (95% confidence interval). Differences across the study period were tested with </w:t>
      </w:r>
      <w:r w:rsidRPr="00754373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</w:rPr>
        <w:t>χ</w:t>
      </w:r>
      <w:r w:rsidRPr="00754373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754373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  <w:lang w:val="en-US"/>
        </w:rPr>
        <w:t xml:space="preserve"> and Kruskal-Wallis tests for categorical and continuous data, respectively.</w:t>
      </w:r>
      <w:r w:rsidR="00180F7B" w:rsidRPr="00754373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  <w:lang w:val="en-US"/>
        </w:rPr>
        <w:t xml:space="preserve"> </w:t>
      </w:r>
      <w:r w:rsidRPr="00754373">
        <w:rPr>
          <w:rFonts w:ascii="Times New Roman" w:eastAsia="Calibri" w:hAnsi="Times New Roman" w:cs="Times New Roman"/>
          <w:sz w:val="24"/>
          <w:szCs w:val="24"/>
          <w:lang w:val="en-US"/>
        </w:rPr>
        <w:t>*Creatinine clearance calculations based on f</w:t>
      </w:r>
      <w:r w:rsidR="00754373">
        <w:rPr>
          <w:rFonts w:ascii="Times New Roman" w:eastAsia="Calibri" w:hAnsi="Times New Roman" w:cs="Times New Roman"/>
          <w:sz w:val="24"/>
          <w:szCs w:val="24"/>
          <w:lang w:val="en-US"/>
        </w:rPr>
        <w:t>ormula from Cockcroft and Gault</w:t>
      </w:r>
      <w:r w:rsidR="002015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543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2015AF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Cockcroft&lt;/Author&gt;&lt;Year&gt;1976&lt;/Year&gt;&lt;RecNum&gt;29&lt;/RecNum&gt;&lt;DisplayText&gt;[1]&lt;/DisplayText&gt;&lt;record&gt;&lt;rec-number&gt;29&lt;/rec-number&gt;&lt;foreign-keys&gt;&lt;key app="EN" db-id="wfe9sxf59fxzeie5veav2w5sa2prdaaedr29" timestamp="0"&gt;29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 blood/urine&lt;/keyword&gt;&lt;keyword&gt;Humans&lt;/keyword&gt;&lt;keyword&gt;Kidney/ physiology&lt;/keyword&gt;&lt;keyword&gt;Male&lt;/keyword&gt;&lt;keyword&gt;Mathematics&lt;/keyword&gt;&lt;keyword&gt;Methods&lt;/keyword&gt;&lt;keyword&gt;Middle Aged&lt;/keyword&gt;&lt;/keywords&gt;&lt;dates&gt;&lt;year&gt;1976&lt;/year&gt;&lt;/dates&gt;&lt;isbn&gt;0028-2766 (Print)&amp;#xD;0028-2766 (Linking)&lt;/isbn&gt;&lt;accession-num&gt;1244564&lt;/accession-num&gt;&lt;urls&gt;&lt;/urls&gt;&lt;remote-database-provider&gt;NLM&lt;/remote-database-provider&gt;&lt;language&gt;eng&lt;/language&gt;&lt;/record&gt;&lt;/Cite&gt;&lt;/EndNote&gt;</w:instrText>
      </w:r>
      <w:r w:rsidR="007543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2015AF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1]</w:t>
      </w:r>
      <w:r w:rsidR="0075437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2015A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876B0A" w:rsidRPr="00876B0A">
        <w:rPr>
          <w:lang w:val="en-US"/>
        </w:rPr>
        <w:t xml:space="preserve"> </w:t>
      </w:r>
      <w:r w:rsidR="00876B0A" w:rsidRPr="00876B0A">
        <w:rPr>
          <w:rFonts w:ascii="Times New Roman" w:eastAsia="Calibri" w:hAnsi="Times New Roman" w:cs="Times New Roman"/>
          <w:sz w:val="24"/>
          <w:szCs w:val="24"/>
          <w:lang w:val="en-US"/>
        </w:rPr>
        <w:t>CABG</w:t>
      </w:r>
      <w:r w:rsidR="005F00FF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876B0A" w:rsidRPr="00876B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onary artery bypass grafting</w:t>
      </w:r>
      <w:r w:rsidR="00876B0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A90CE1" w:rsidRDefault="00A90CE1" w:rsidP="00A90CE1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90CE1" w:rsidRPr="00754373" w:rsidRDefault="00A90CE1" w:rsidP="00A90CE1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54373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:</w:t>
      </w:r>
    </w:p>
    <w:p w:rsidR="00A90CE1" w:rsidRPr="002015AF" w:rsidRDefault="00A90CE1" w:rsidP="00A90CE1">
      <w:pPr>
        <w:pStyle w:val="EndNoteBibliography"/>
        <w:spacing w:line="360" w:lineRule="auto"/>
      </w:pPr>
      <w:r>
        <w:rPr>
          <w:rFonts w:eastAsia="Calibri"/>
          <w:szCs w:val="24"/>
        </w:rPr>
        <w:fldChar w:fldCharType="begin"/>
      </w:r>
      <w:r>
        <w:rPr>
          <w:rFonts w:eastAsia="Calibri"/>
          <w:szCs w:val="24"/>
        </w:rPr>
        <w:instrText xml:space="preserve"> ADDIN EN.REFLIST </w:instrText>
      </w:r>
      <w:r>
        <w:rPr>
          <w:rFonts w:eastAsia="Calibri"/>
          <w:szCs w:val="24"/>
        </w:rPr>
        <w:fldChar w:fldCharType="separate"/>
      </w:r>
      <w:r w:rsidRPr="002015AF">
        <w:t>[1]</w:t>
      </w:r>
      <w:r w:rsidRPr="002015AF">
        <w:tab/>
        <w:t xml:space="preserve">Cockcroft DW, Gault MH. </w:t>
      </w:r>
      <w:r w:rsidRPr="002015AF">
        <w:rPr>
          <w:i/>
        </w:rPr>
        <w:t>Prediction of creatinine clearance from serum creatinine</w:t>
      </w:r>
      <w:r w:rsidRPr="002015AF">
        <w:t>. Nephron 1976;</w:t>
      </w:r>
      <w:r w:rsidRPr="002015AF">
        <w:rPr>
          <w:b/>
        </w:rPr>
        <w:t>16</w:t>
      </w:r>
      <w:r w:rsidRPr="002015AF">
        <w:t>:31-41.</w:t>
      </w:r>
    </w:p>
    <w:p w:rsidR="00F65988" w:rsidRDefault="00A90CE1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</w:p>
    <w:sectPr w:rsidR="00F65988" w:rsidSect="00180F7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A22" w:rsidRDefault="002A0A22" w:rsidP="00EA6BD9">
      <w:pPr>
        <w:spacing w:after="0" w:line="240" w:lineRule="auto"/>
      </w:pPr>
      <w:r>
        <w:separator/>
      </w:r>
    </w:p>
  </w:endnote>
  <w:endnote w:type="continuationSeparator" w:id="0">
    <w:p w:rsidR="002A0A22" w:rsidRDefault="002A0A22" w:rsidP="00EA6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A22" w:rsidRDefault="002A0A22" w:rsidP="00EA6BD9">
      <w:pPr>
        <w:spacing w:after="0" w:line="240" w:lineRule="auto"/>
      </w:pPr>
      <w:r>
        <w:separator/>
      </w:r>
    </w:p>
  </w:footnote>
  <w:footnote w:type="continuationSeparator" w:id="0">
    <w:p w:rsidR="002A0A22" w:rsidRDefault="002A0A22" w:rsidP="00EA6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C5B84"/>
    <w:multiLevelType w:val="hybridMultilevel"/>
    <w:tmpl w:val="C4E4EFC6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BD3604"/>
    <w:multiLevelType w:val="hybridMultilevel"/>
    <w:tmpl w:val="F67239C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9sxf59fxzeie5veav2w5sa2prdaaedr29&quot;&gt;Endnote&lt;record-ids&gt;&lt;item&gt;29&lt;/item&gt;&lt;/record-ids&gt;&lt;/item&gt;&lt;/Libraries&gt;"/>
  </w:docVars>
  <w:rsids>
    <w:rsidRoot w:val="00EA6BD9"/>
    <w:rsid w:val="00016F7D"/>
    <w:rsid w:val="00054A02"/>
    <w:rsid w:val="000552EB"/>
    <w:rsid w:val="001510E3"/>
    <w:rsid w:val="00180F7B"/>
    <w:rsid w:val="002015AF"/>
    <w:rsid w:val="002164E7"/>
    <w:rsid w:val="002A0A22"/>
    <w:rsid w:val="00301CB6"/>
    <w:rsid w:val="003262D9"/>
    <w:rsid w:val="003C4970"/>
    <w:rsid w:val="00536EE6"/>
    <w:rsid w:val="005A43E4"/>
    <w:rsid w:val="005D1757"/>
    <w:rsid w:val="005F00FF"/>
    <w:rsid w:val="005F0AFD"/>
    <w:rsid w:val="00623710"/>
    <w:rsid w:val="00754373"/>
    <w:rsid w:val="007734B2"/>
    <w:rsid w:val="00876B0A"/>
    <w:rsid w:val="00890D71"/>
    <w:rsid w:val="008E52D4"/>
    <w:rsid w:val="008F7FDA"/>
    <w:rsid w:val="009079FF"/>
    <w:rsid w:val="009773D0"/>
    <w:rsid w:val="009B645F"/>
    <w:rsid w:val="00A8414E"/>
    <w:rsid w:val="00A90CE1"/>
    <w:rsid w:val="00AB404E"/>
    <w:rsid w:val="00AE0598"/>
    <w:rsid w:val="00B13C56"/>
    <w:rsid w:val="00BD2774"/>
    <w:rsid w:val="00BD511C"/>
    <w:rsid w:val="00BD5B2E"/>
    <w:rsid w:val="00C2612F"/>
    <w:rsid w:val="00CD4747"/>
    <w:rsid w:val="00CF472F"/>
    <w:rsid w:val="00D01776"/>
    <w:rsid w:val="00D60B3F"/>
    <w:rsid w:val="00E42BFC"/>
    <w:rsid w:val="00EA1923"/>
    <w:rsid w:val="00EA6BD9"/>
    <w:rsid w:val="00EB6025"/>
    <w:rsid w:val="00EE3FF8"/>
    <w:rsid w:val="00F65988"/>
    <w:rsid w:val="00F8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F0C55A-9EC6-446A-83D7-16EE3E62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A6B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6B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6BD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5437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37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437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4373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017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4D31B-44AA-4C8D-B14F-786555354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F090E6C.dotm</Template>
  <TotalTime>3</TotalTime>
  <Pages>2</Pages>
  <Words>719</Words>
  <Characters>381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 - NTNU</Company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ull Enger</dc:creator>
  <cp:keywords/>
  <dc:description/>
  <cp:lastModifiedBy>Tone Bull Enger</cp:lastModifiedBy>
  <cp:revision>8</cp:revision>
  <dcterms:created xsi:type="dcterms:W3CDTF">2016-06-27T07:12:00Z</dcterms:created>
  <dcterms:modified xsi:type="dcterms:W3CDTF">2016-09-01T10:23:00Z</dcterms:modified>
</cp:coreProperties>
</file>